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4F2" w:rsidRPr="009C7686" w:rsidRDefault="00A004F2" w:rsidP="00A004F2">
      <w:pPr>
        <w:rPr>
          <w:rFonts w:ascii="Arial" w:hAnsi="Arial" w:cs="Arial"/>
          <w:b/>
          <w:sz w:val="24"/>
          <w:lang w:val="en-US"/>
        </w:rPr>
      </w:pPr>
      <w:r w:rsidRPr="009C7686">
        <w:rPr>
          <w:rFonts w:ascii="Arial" w:hAnsi="Arial" w:cs="Arial"/>
          <w:b/>
          <w:sz w:val="24"/>
          <w:lang w:val="en-US"/>
        </w:rPr>
        <w:t>Table S1. EDE-Q criteria for a probable eating disorder</w:t>
      </w:r>
    </w:p>
    <w:tbl>
      <w:tblPr>
        <w:tblStyle w:val="Lysskyggelegging"/>
        <w:tblW w:w="0" w:type="auto"/>
        <w:tblLook w:val="04A0" w:firstRow="1" w:lastRow="0" w:firstColumn="1" w:lastColumn="0" w:noHBand="0" w:noVBand="1"/>
      </w:tblPr>
      <w:tblGrid>
        <w:gridCol w:w="2357"/>
        <w:gridCol w:w="6823"/>
      </w:tblGrid>
      <w:tr w:rsidR="00A004F2" w:rsidTr="009C7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A004F2" w:rsidRPr="00522A3E" w:rsidRDefault="00A004F2" w:rsidP="009C7686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Probable ED</w:t>
            </w:r>
          </w:p>
        </w:tc>
        <w:tc>
          <w:tcPr>
            <w:tcW w:w="6823" w:type="dxa"/>
          </w:tcPr>
          <w:p w:rsidR="00A004F2" w:rsidRPr="00522A3E" w:rsidRDefault="00A004F2" w:rsidP="009C768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Criteria</w:t>
            </w:r>
          </w:p>
        </w:tc>
      </w:tr>
      <w:tr w:rsidR="00A004F2" w:rsidTr="009C7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A004F2" w:rsidRPr="00522A3E" w:rsidRDefault="00A004F2" w:rsidP="009C7686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AN</w:t>
            </w:r>
          </w:p>
        </w:tc>
        <w:tc>
          <w:tcPr>
            <w:tcW w:w="6823" w:type="dxa"/>
          </w:tcPr>
          <w:p w:rsidR="00A004F2" w:rsidRPr="00522A3E" w:rsidRDefault="00A004F2" w:rsidP="009C76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a) EDE-Q global score &gt; 2.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A004F2" w:rsidRPr="00522A3E" w:rsidRDefault="00A004F2" w:rsidP="009C76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b) BMI &lt; 18.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A004F2" w:rsidRPr="00522A3E" w:rsidRDefault="00A004F2" w:rsidP="009C76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c) EDE-Q item 10 &gt;= 4 (fear of weight-gain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A004F2" w:rsidRPr="00522A3E" w:rsidRDefault="00A004F2" w:rsidP="009C76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 xml:space="preserve">d)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t least one of </w:t>
            </w: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EDE-Q items 22 or 23 &gt;= 4 (overvaluation of weight or shape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04F2" w:rsidTr="009C76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</w:tcPr>
          <w:p w:rsidR="00A004F2" w:rsidRPr="00522A3E" w:rsidRDefault="00A004F2" w:rsidP="009C7686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BN</w:t>
            </w:r>
          </w:p>
        </w:tc>
        <w:tc>
          <w:tcPr>
            <w:tcW w:w="6823" w:type="dxa"/>
          </w:tcPr>
          <w:p w:rsidR="00A004F2" w:rsidRPr="00522A3E" w:rsidRDefault="00A004F2" w:rsidP="009C76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a) EDE-Q global score &gt; 2.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A004F2" w:rsidRPr="00522A3E" w:rsidRDefault="00A004F2" w:rsidP="009C76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b) EDE-Q item 15 &gt;= 4 (days with binge-eating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A004F2" w:rsidRPr="00522A3E" w:rsidRDefault="00A004F2" w:rsidP="009C76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 xml:space="preserve">c)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t least one of </w:t>
            </w: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EDE-Q items 16, 17, or 18 &gt;= 4 (episodes of compensatory behaviors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A004F2" w:rsidRPr="00522A3E" w:rsidRDefault="00A004F2" w:rsidP="009C76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 xml:space="preserve">d)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t least one of </w:t>
            </w: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EDE-Q items 22 or 23 &gt;= 4 (overvaluation of weight or shape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:rsidR="00A004F2" w:rsidRPr="00522A3E" w:rsidRDefault="00A004F2" w:rsidP="009C76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>e) 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522A3E">
              <w:rPr>
                <w:rFonts w:ascii="Arial" w:hAnsi="Arial" w:cs="Arial"/>
                <w:sz w:val="16"/>
                <w:szCs w:val="16"/>
                <w:lang w:val="en-US"/>
              </w:rPr>
              <w:t xml:space="preserve"> not satisfy criteria for A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:rsidR="00A004F2" w:rsidRPr="002D2715" w:rsidRDefault="003A453C" w:rsidP="00A004F2">
      <w:pPr>
        <w:rPr>
          <w:rFonts w:ascii="Arial" w:hAnsi="Arial" w:cs="Arial"/>
          <w:sz w:val="16"/>
          <w:szCs w:val="16"/>
          <w:lang w:val="en-US"/>
        </w:rPr>
      </w:pPr>
      <w:r w:rsidRPr="003A453C">
        <w:rPr>
          <w:rFonts w:ascii="Arial" w:hAnsi="Arial" w:cs="Arial"/>
          <w:i/>
          <w:sz w:val="16"/>
          <w:szCs w:val="16"/>
          <w:lang w:val="en-US"/>
        </w:rPr>
        <w:t>Note</w:t>
      </w:r>
      <w:r>
        <w:rPr>
          <w:rFonts w:ascii="Arial" w:hAnsi="Arial" w:cs="Arial"/>
          <w:sz w:val="16"/>
          <w:szCs w:val="16"/>
          <w:lang w:val="en-US"/>
        </w:rPr>
        <w:t xml:space="preserve">. </w:t>
      </w:r>
      <w:r w:rsidR="00A004F2" w:rsidRPr="002D2715">
        <w:rPr>
          <w:rFonts w:ascii="Arial" w:hAnsi="Arial" w:cs="Arial"/>
          <w:sz w:val="16"/>
          <w:szCs w:val="16"/>
          <w:lang w:val="en-US"/>
        </w:rPr>
        <w:t>AN: Anorexia nervosa; BMI: Body mass index</w:t>
      </w:r>
      <w:r w:rsidR="00A004F2">
        <w:rPr>
          <w:rFonts w:ascii="Arial" w:hAnsi="Arial" w:cs="Arial"/>
          <w:sz w:val="16"/>
          <w:szCs w:val="16"/>
          <w:lang w:val="en-US"/>
        </w:rPr>
        <w:t xml:space="preserve"> </w:t>
      </w:r>
      <w:r w:rsidR="00A004F2">
        <w:rPr>
          <w:rFonts w:ascii="Arial" w:hAnsi="Arial" w:cs="Arial"/>
          <w:sz w:val="16"/>
          <w:lang w:val="en-US"/>
        </w:rPr>
        <w:t>(kg/m</w:t>
      </w:r>
      <w:r w:rsidR="00A004F2" w:rsidRPr="00A925D8">
        <w:rPr>
          <w:rFonts w:ascii="Arial" w:hAnsi="Arial" w:cs="Arial"/>
          <w:sz w:val="16"/>
          <w:vertAlign w:val="superscript"/>
          <w:lang w:val="en-US"/>
        </w:rPr>
        <w:t>2</w:t>
      </w:r>
      <w:r w:rsidR="00A004F2">
        <w:rPr>
          <w:rFonts w:ascii="Arial" w:hAnsi="Arial" w:cs="Arial"/>
          <w:sz w:val="16"/>
          <w:lang w:val="en-US"/>
        </w:rPr>
        <w:t>)</w:t>
      </w:r>
      <w:r w:rsidR="00A004F2" w:rsidRPr="002D2715">
        <w:rPr>
          <w:rFonts w:ascii="Arial" w:hAnsi="Arial" w:cs="Arial"/>
          <w:sz w:val="16"/>
          <w:szCs w:val="16"/>
          <w:lang w:val="en-US"/>
        </w:rPr>
        <w:t>; BN: Bulimia nervosa; ED: Eating disorder; EDE-Q: Eating Disorder Examination-Questionnaire.</w:t>
      </w:r>
    </w:p>
    <w:p w:rsidR="00A004F2" w:rsidRDefault="00A004F2" w:rsidP="00A004F2">
      <w:pPr>
        <w:rPr>
          <w:lang w:val="en-US"/>
        </w:rPr>
      </w:pPr>
      <w:r>
        <w:rPr>
          <w:lang w:val="en-US"/>
        </w:rPr>
        <w:br w:type="page"/>
      </w:r>
    </w:p>
    <w:p w:rsidR="0051096F" w:rsidRPr="009C7686" w:rsidRDefault="00A004F2">
      <w:pPr>
        <w:rPr>
          <w:rFonts w:ascii="Arial" w:hAnsi="Arial" w:cs="Arial"/>
          <w:b/>
          <w:sz w:val="24"/>
          <w:lang w:val="en-US"/>
        </w:rPr>
      </w:pPr>
      <w:r w:rsidRPr="009C7686">
        <w:rPr>
          <w:rFonts w:ascii="Arial" w:hAnsi="Arial" w:cs="Arial"/>
          <w:b/>
          <w:sz w:val="24"/>
          <w:lang w:val="en-US"/>
        </w:rPr>
        <w:lastRenderedPageBreak/>
        <w:t>Table S2</w:t>
      </w:r>
      <w:r w:rsidR="0051096F" w:rsidRPr="009C7686">
        <w:rPr>
          <w:rFonts w:ascii="Arial" w:hAnsi="Arial" w:cs="Arial"/>
          <w:b/>
          <w:sz w:val="24"/>
          <w:lang w:val="en-US"/>
        </w:rPr>
        <w:t xml:space="preserve">. </w:t>
      </w:r>
      <w:proofErr w:type="gramStart"/>
      <w:r w:rsidR="0051096F" w:rsidRPr="009C7686">
        <w:rPr>
          <w:rFonts w:ascii="Arial" w:hAnsi="Arial" w:cs="Arial"/>
          <w:b/>
          <w:sz w:val="24"/>
          <w:lang w:val="en-US"/>
        </w:rPr>
        <w:t>Results from normality tests.</w:t>
      </w:r>
      <w:proofErr w:type="gramEnd"/>
    </w:p>
    <w:tbl>
      <w:tblPr>
        <w:tblStyle w:val="Lysskyggelegging"/>
        <w:tblW w:w="0" w:type="auto"/>
        <w:tblLook w:val="04A0" w:firstRow="1" w:lastRow="0" w:firstColumn="1" w:lastColumn="0" w:noHBand="0" w:noVBand="1"/>
      </w:tblPr>
      <w:tblGrid>
        <w:gridCol w:w="2520"/>
        <w:gridCol w:w="1372"/>
        <w:gridCol w:w="1568"/>
        <w:gridCol w:w="1213"/>
      </w:tblGrid>
      <w:tr w:rsidR="0051096F" w:rsidTr="00A65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096F" w:rsidRPr="007D15D8" w:rsidRDefault="0051096F" w:rsidP="007D15D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0" w:type="auto"/>
          </w:tcPr>
          <w:p w:rsidR="0051096F" w:rsidRPr="007D15D8" w:rsidRDefault="0051096F" w:rsidP="007D15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Shapiro-Wilkes</w:t>
            </w:r>
          </w:p>
        </w:tc>
        <w:tc>
          <w:tcPr>
            <w:tcW w:w="0" w:type="auto"/>
          </w:tcPr>
          <w:p w:rsidR="0051096F" w:rsidRPr="007D15D8" w:rsidRDefault="0051096F" w:rsidP="007D15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Anderson-Darling</w:t>
            </w:r>
          </w:p>
        </w:tc>
        <w:tc>
          <w:tcPr>
            <w:tcW w:w="0" w:type="auto"/>
          </w:tcPr>
          <w:p w:rsidR="0051096F" w:rsidRPr="007D15D8" w:rsidRDefault="0051096F" w:rsidP="007D15D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Jarque</w:t>
            </w:r>
            <w:proofErr w:type="spellEnd"/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-Berra</w:t>
            </w:r>
          </w:p>
        </w:tc>
      </w:tr>
      <w:tr w:rsidR="0051096F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096F" w:rsidRPr="00A925D8" w:rsidRDefault="00513C9D" w:rsidP="007D15D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Female controls</w:t>
            </w:r>
          </w:p>
        </w:tc>
        <w:tc>
          <w:tcPr>
            <w:tcW w:w="0" w:type="auto"/>
          </w:tcPr>
          <w:p w:rsidR="0051096F" w:rsidRPr="007D15D8" w:rsidRDefault="0051096F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51096F" w:rsidRPr="007D15D8" w:rsidRDefault="0051096F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51096F" w:rsidRPr="007D15D8" w:rsidRDefault="0051096F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1096F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096F" w:rsidRPr="00A925D8" w:rsidRDefault="0051096F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:rsidR="0051096F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51096F" w:rsidRPr="007D15D8" w:rsidRDefault="007E76F5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51096F" w:rsidRPr="007D15D8" w:rsidRDefault="0051096F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</w:t>
            </w:r>
            <w:r w:rsidR="00A84963" w:rsidRPr="007D15D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51096F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1096F" w:rsidRPr="00A925D8" w:rsidRDefault="0051096F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</w:tcPr>
          <w:p w:rsidR="0051096F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51096F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51096F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A84963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4963" w:rsidRPr="00A925D8" w:rsidRDefault="00A84963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OCI-R total 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A84963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4963" w:rsidRPr="00A925D8" w:rsidRDefault="00A84963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global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A84963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4963" w:rsidRPr="00A925D8" w:rsidRDefault="00A84963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restrictio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A84963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4963" w:rsidRPr="00A925D8" w:rsidRDefault="00A84963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eating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A84963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4963" w:rsidRPr="00A925D8" w:rsidRDefault="00A84963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weight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A84963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4963" w:rsidRPr="00A925D8" w:rsidRDefault="00A84963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shape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A84963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44064D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4064D" w:rsidRPr="00A925D8" w:rsidRDefault="00513C9D" w:rsidP="007D15D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Male controls</w:t>
            </w:r>
          </w:p>
        </w:tc>
        <w:tc>
          <w:tcPr>
            <w:tcW w:w="0" w:type="auto"/>
          </w:tcPr>
          <w:p w:rsidR="0044064D" w:rsidRPr="007D15D8" w:rsidRDefault="0044064D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4064D" w:rsidRPr="007D15D8" w:rsidRDefault="0044064D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44064D" w:rsidRPr="007D15D8" w:rsidRDefault="0044064D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92136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2136" w:rsidRPr="00A925D8" w:rsidRDefault="00B92136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:rsidR="00B92136" w:rsidRPr="007D15D8" w:rsidRDefault="00B92136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360</w:t>
            </w:r>
          </w:p>
        </w:tc>
        <w:tc>
          <w:tcPr>
            <w:tcW w:w="0" w:type="auto"/>
          </w:tcPr>
          <w:p w:rsidR="00B92136" w:rsidRPr="007D15D8" w:rsidRDefault="00B92136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487</w:t>
            </w:r>
          </w:p>
        </w:tc>
        <w:tc>
          <w:tcPr>
            <w:tcW w:w="0" w:type="auto"/>
          </w:tcPr>
          <w:p w:rsidR="00B92136" w:rsidRPr="007D15D8" w:rsidRDefault="00B92136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552</w:t>
            </w:r>
          </w:p>
        </w:tc>
      </w:tr>
      <w:tr w:rsidR="00B92136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2136" w:rsidRPr="00A925D8" w:rsidRDefault="00B92136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</w:tcPr>
          <w:p w:rsidR="00B92136" w:rsidRPr="007D15D8" w:rsidRDefault="00F3200F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139</w:t>
            </w:r>
          </w:p>
        </w:tc>
        <w:tc>
          <w:tcPr>
            <w:tcW w:w="0" w:type="auto"/>
          </w:tcPr>
          <w:p w:rsidR="00B92136" w:rsidRPr="007D15D8" w:rsidRDefault="00F3200F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077</w:t>
            </w:r>
          </w:p>
        </w:tc>
        <w:tc>
          <w:tcPr>
            <w:tcW w:w="0" w:type="auto"/>
          </w:tcPr>
          <w:p w:rsidR="00B92136" w:rsidRPr="007D15D8" w:rsidRDefault="00F3200F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381</w:t>
            </w:r>
          </w:p>
        </w:tc>
      </w:tr>
      <w:tr w:rsidR="00B92136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2136" w:rsidRPr="00A925D8" w:rsidRDefault="00B92136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OCI-R total </w:t>
            </w:r>
          </w:p>
        </w:tc>
        <w:tc>
          <w:tcPr>
            <w:tcW w:w="0" w:type="auto"/>
          </w:tcPr>
          <w:p w:rsidR="00B92136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B92136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B92136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B92136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2136" w:rsidRPr="00A925D8" w:rsidRDefault="00B92136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global</w:t>
            </w:r>
          </w:p>
        </w:tc>
        <w:tc>
          <w:tcPr>
            <w:tcW w:w="0" w:type="auto"/>
          </w:tcPr>
          <w:p w:rsidR="00B92136" w:rsidRPr="007D15D8" w:rsidRDefault="007E76F5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B92136" w:rsidRPr="007D15D8" w:rsidRDefault="007E76F5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B92136" w:rsidRPr="007D15D8" w:rsidRDefault="00B32707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292</w:t>
            </w:r>
          </w:p>
        </w:tc>
      </w:tr>
      <w:tr w:rsidR="00B92136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92136" w:rsidRPr="00A925D8" w:rsidRDefault="00B92136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restrictio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B92136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B92136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B92136" w:rsidRPr="007D15D8" w:rsidRDefault="00B32707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145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eating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weight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 xml:space="preserve">&lt; </w:t>
            </w:r>
            <w:r w:rsidR="00187430" w:rsidRPr="007D15D8">
              <w:rPr>
                <w:rFonts w:ascii="Arial" w:hAnsi="Arial" w:cs="Arial"/>
                <w:sz w:val="16"/>
                <w:szCs w:val="16"/>
                <w:lang w:val="en-US"/>
              </w:rPr>
              <w:t>.00</w:t>
            </w: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shape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164</w:t>
            </w: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513C9D" w:rsidP="007D15D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Female patients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OCI-R total 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444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723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559</w:t>
            </w: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global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restrictio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eating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weight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shape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513C9D" w:rsidP="007D15D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Male patients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486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561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558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OCI-R total 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187430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.296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global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restrictio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eating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</w:tr>
      <w:tr w:rsidR="00187430" w:rsidTr="00A65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weight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</w:tr>
      <w:tr w:rsidR="00187430" w:rsidTr="00A659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87430" w:rsidRPr="00A925D8" w:rsidRDefault="00187430" w:rsidP="007D15D8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shape concer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187430" w:rsidRPr="007D15D8" w:rsidRDefault="007E76F5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</w:t>
            </w:r>
            <w:r w:rsidR="00A84963" w:rsidRPr="007D15D8">
              <w:rPr>
                <w:rFonts w:ascii="Arial" w:hAnsi="Arial" w:cs="Arial"/>
                <w:sz w:val="16"/>
                <w:szCs w:val="16"/>
                <w:lang w:val="en-US"/>
              </w:rPr>
              <w:t xml:space="preserve"> .05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  <w:tc>
          <w:tcPr>
            <w:tcW w:w="0" w:type="auto"/>
          </w:tcPr>
          <w:p w:rsidR="00187430" w:rsidRPr="007D15D8" w:rsidRDefault="00A84963" w:rsidP="007D15D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15D8">
              <w:rPr>
                <w:rFonts w:ascii="Arial" w:hAnsi="Arial" w:cs="Arial"/>
                <w:sz w:val="16"/>
                <w:szCs w:val="16"/>
                <w:lang w:val="en-US"/>
              </w:rPr>
              <w:t>&lt; .05</w:t>
            </w:r>
          </w:p>
        </w:tc>
      </w:tr>
    </w:tbl>
    <w:p w:rsidR="0051096F" w:rsidRPr="009C7686" w:rsidRDefault="009C7686">
      <w:pPr>
        <w:rPr>
          <w:rFonts w:ascii="Arial" w:hAnsi="Arial" w:cs="Arial"/>
          <w:sz w:val="16"/>
          <w:lang w:val="en-US"/>
        </w:rPr>
      </w:pPr>
      <w:r w:rsidRPr="009C7686">
        <w:rPr>
          <w:rFonts w:ascii="Arial" w:hAnsi="Arial" w:cs="Arial"/>
          <w:i/>
          <w:sz w:val="16"/>
          <w:lang w:val="en-US"/>
        </w:rPr>
        <w:t>Note</w:t>
      </w:r>
      <w:r>
        <w:rPr>
          <w:rFonts w:ascii="Arial" w:hAnsi="Arial" w:cs="Arial"/>
          <w:sz w:val="16"/>
          <w:lang w:val="en-US"/>
        </w:rPr>
        <w:t>.</w:t>
      </w:r>
      <w:r w:rsidR="00B65656">
        <w:rPr>
          <w:rFonts w:ascii="Arial" w:hAnsi="Arial" w:cs="Arial"/>
          <w:sz w:val="16"/>
          <w:lang w:val="en-US"/>
        </w:rPr>
        <w:t xml:space="preserve"> </w:t>
      </w:r>
      <w:proofErr w:type="gramStart"/>
      <w:r w:rsidR="00B65656">
        <w:rPr>
          <w:rFonts w:ascii="Arial" w:hAnsi="Arial" w:cs="Arial"/>
          <w:sz w:val="16"/>
          <w:lang w:val="en-US"/>
        </w:rPr>
        <w:t>Results from three normality tests.</w:t>
      </w:r>
      <w:proofErr w:type="gramEnd"/>
      <w:r w:rsidR="00B65656">
        <w:rPr>
          <w:rFonts w:ascii="Arial" w:hAnsi="Arial" w:cs="Arial"/>
          <w:sz w:val="16"/>
          <w:lang w:val="en-US"/>
        </w:rPr>
        <w:t xml:space="preserve"> P-values &lt; .05 and &lt; .001 indicate data is non-normally distributed.</w:t>
      </w:r>
      <w:r>
        <w:rPr>
          <w:rFonts w:ascii="Arial" w:hAnsi="Arial" w:cs="Arial"/>
          <w:sz w:val="16"/>
          <w:lang w:val="en-US"/>
        </w:rPr>
        <w:t xml:space="preserve"> </w:t>
      </w:r>
      <w:r w:rsidR="00A925D8">
        <w:rPr>
          <w:rFonts w:ascii="Arial" w:hAnsi="Arial" w:cs="Arial"/>
          <w:sz w:val="16"/>
          <w:lang w:val="en-US"/>
        </w:rPr>
        <w:t>BMI: Body mass index (kg/m</w:t>
      </w:r>
      <w:r w:rsidR="00A925D8" w:rsidRPr="00A925D8">
        <w:rPr>
          <w:rFonts w:ascii="Arial" w:hAnsi="Arial" w:cs="Arial"/>
          <w:sz w:val="16"/>
          <w:vertAlign w:val="superscript"/>
          <w:lang w:val="en-US"/>
        </w:rPr>
        <w:t>2</w:t>
      </w:r>
      <w:r w:rsidR="00A925D8">
        <w:rPr>
          <w:rFonts w:ascii="Arial" w:hAnsi="Arial" w:cs="Arial"/>
          <w:sz w:val="16"/>
          <w:lang w:val="en-US"/>
        </w:rPr>
        <w:t>); EDE-Q: Eating Dis</w:t>
      </w:r>
      <w:r w:rsidR="00513C9D">
        <w:rPr>
          <w:rFonts w:ascii="Arial" w:hAnsi="Arial" w:cs="Arial"/>
          <w:sz w:val="16"/>
          <w:lang w:val="en-US"/>
        </w:rPr>
        <w:t>order Examination-Questionnaire</w:t>
      </w:r>
      <w:r w:rsidR="00FE52B4">
        <w:rPr>
          <w:rFonts w:ascii="Arial" w:hAnsi="Arial" w:cs="Arial"/>
          <w:sz w:val="16"/>
          <w:lang w:val="en-US"/>
        </w:rPr>
        <w:t xml:space="preserve">; OCI-R: Obsessive </w:t>
      </w:r>
      <w:r w:rsidR="00A925D8">
        <w:rPr>
          <w:rFonts w:ascii="Arial" w:hAnsi="Arial" w:cs="Arial"/>
          <w:sz w:val="16"/>
          <w:lang w:val="en-US"/>
        </w:rPr>
        <w:t>Compulsive Inventory-Revised.</w:t>
      </w:r>
      <w:r w:rsidR="0051096F">
        <w:rPr>
          <w:rFonts w:ascii="Arial" w:hAnsi="Arial" w:cs="Arial"/>
          <w:sz w:val="24"/>
          <w:lang w:val="en-US"/>
        </w:rPr>
        <w:br w:type="page"/>
      </w:r>
    </w:p>
    <w:p w:rsidR="002D41D2" w:rsidRPr="009C7686" w:rsidRDefault="00A004F2" w:rsidP="001017D3">
      <w:pPr>
        <w:rPr>
          <w:rFonts w:ascii="Arial" w:hAnsi="Arial" w:cs="Arial"/>
          <w:b/>
          <w:sz w:val="24"/>
          <w:lang w:val="en-US"/>
        </w:rPr>
      </w:pPr>
      <w:r w:rsidRPr="009C7686">
        <w:rPr>
          <w:rFonts w:ascii="Arial" w:hAnsi="Arial" w:cs="Arial"/>
          <w:b/>
          <w:sz w:val="24"/>
          <w:lang w:val="en-US"/>
        </w:rPr>
        <w:lastRenderedPageBreak/>
        <w:t>Table S3</w:t>
      </w:r>
      <w:r w:rsidR="002D41D2" w:rsidRPr="009C7686">
        <w:rPr>
          <w:rFonts w:ascii="Arial" w:hAnsi="Arial" w:cs="Arial"/>
          <w:b/>
          <w:sz w:val="24"/>
          <w:lang w:val="en-US"/>
        </w:rPr>
        <w:t>.</w:t>
      </w:r>
      <w:r w:rsidR="001017D3" w:rsidRPr="009C7686">
        <w:rPr>
          <w:rFonts w:ascii="Arial" w:hAnsi="Arial" w:cs="Arial"/>
          <w:b/>
          <w:sz w:val="24"/>
          <w:lang w:val="en-US"/>
        </w:rPr>
        <w:t xml:space="preserve"> </w:t>
      </w:r>
      <w:r w:rsidR="0080761F" w:rsidRPr="009C7686">
        <w:rPr>
          <w:rFonts w:ascii="Arial" w:hAnsi="Arial" w:cs="Arial"/>
          <w:b/>
          <w:sz w:val="24"/>
          <w:lang w:val="en-US"/>
        </w:rPr>
        <w:t>Outliers detected with</w:t>
      </w:r>
      <w:r w:rsidR="001017D3" w:rsidRPr="009C7686">
        <w:rPr>
          <w:rFonts w:ascii="Arial" w:hAnsi="Arial" w:cs="Arial"/>
          <w:b/>
          <w:sz w:val="24"/>
          <w:lang w:val="en-US"/>
        </w:rPr>
        <w:t xml:space="preserve"> me</w:t>
      </w:r>
      <w:r w:rsidR="0080761F" w:rsidRPr="009C7686">
        <w:rPr>
          <w:rFonts w:ascii="Arial" w:hAnsi="Arial" w:cs="Arial"/>
          <w:b/>
          <w:sz w:val="24"/>
          <w:lang w:val="en-US"/>
        </w:rPr>
        <w:t>dian absolute deviation method</w:t>
      </w:r>
      <w:r w:rsidR="001017D3" w:rsidRPr="009C7686">
        <w:rPr>
          <w:rFonts w:ascii="Arial" w:hAnsi="Arial" w:cs="Arial"/>
          <w:b/>
          <w:sz w:val="24"/>
          <w:lang w:val="en-US"/>
        </w:rPr>
        <w:t>.</w:t>
      </w:r>
    </w:p>
    <w:tbl>
      <w:tblPr>
        <w:tblStyle w:val="Lysskyggelegging"/>
        <w:tblW w:w="0" w:type="auto"/>
        <w:tblLook w:val="04A0" w:firstRow="1" w:lastRow="0" w:firstColumn="1" w:lastColumn="0" w:noHBand="0" w:noVBand="1"/>
      </w:tblPr>
      <w:tblGrid>
        <w:gridCol w:w="2137"/>
        <w:gridCol w:w="768"/>
        <w:gridCol w:w="581"/>
        <w:gridCol w:w="2297"/>
        <w:gridCol w:w="2742"/>
        <w:gridCol w:w="2813"/>
      </w:tblGrid>
      <w:tr w:rsidR="002D41D2" w:rsidTr="002D4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0" w:type="auto"/>
          </w:tcPr>
          <w:p w:rsidR="002D41D2" w:rsidRPr="0080761F" w:rsidRDefault="002D41D2" w:rsidP="001017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761F">
              <w:rPr>
                <w:rFonts w:ascii="Arial" w:hAnsi="Arial" w:cs="Arial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0" w:type="auto"/>
          </w:tcPr>
          <w:p w:rsidR="002D41D2" w:rsidRPr="0080761F" w:rsidRDefault="002D41D2" w:rsidP="001017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761F">
              <w:rPr>
                <w:rFonts w:ascii="Arial" w:hAnsi="Arial" w:cs="Arial"/>
                <w:sz w:val="16"/>
                <w:szCs w:val="16"/>
                <w:lang w:val="en-US"/>
              </w:rPr>
              <w:t>MAD</w:t>
            </w:r>
          </w:p>
        </w:tc>
        <w:tc>
          <w:tcPr>
            <w:tcW w:w="0" w:type="auto"/>
          </w:tcPr>
          <w:p w:rsidR="002D41D2" w:rsidRPr="0080761F" w:rsidRDefault="002D41D2" w:rsidP="001017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761F">
              <w:rPr>
                <w:rFonts w:ascii="Arial" w:hAnsi="Arial" w:cs="Arial"/>
                <w:sz w:val="16"/>
                <w:szCs w:val="16"/>
                <w:lang w:val="en-US"/>
              </w:rPr>
              <w:t>Limits of acceptable values</w:t>
            </w:r>
          </w:p>
        </w:tc>
        <w:tc>
          <w:tcPr>
            <w:tcW w:w="0" w:type="auto"/>
          </w:tcPr>
          <w:p w:rsidR="002D41D2" w:rsidRPr="0080761F" w:rsidRDefault="002D41D2" w:rsidP="001017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761F">
              <w:rPr>
                <w:rFonts w:ascii="Arial" w:hAnsi="Arial" w:cs="Arial"/>
                <w:sz w:val="16"/>
                <w:szCs w:val="16"/>
                <w:lang w:val="en-US"/>
              </w:rPr>
              <w:t>Number of extremely low outliers</w:t>
            </w:r>
          </w:p>
        </w:tc>
        <w:tc>
          <w:tcPr>
            <w:tcW w:w="0" w:type="auto"/>
          </w:tcPr>
          <w:p w:rsidR="002D41D2" w:rsidRPr="0080761F" w:rsidRDefault="002D41D2" w:rsidP="001017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761F">
              <w:rPr>
                <w:rFonts w:ascii="Arial" w:hAnsi="Arial" w:cs="Arial"/>
                <w:sz w:val="16"/>
                <w:szCs w:val="16"/>
                <w:lang w:val="en-US"/>
              </w:rPr>
              <w:t>Number of extremely high outliers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513C9D" w:rsidP="00513C9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Female controls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34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16.2; 51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24.1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11.6; 36.5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CI-R total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-9.3; 17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global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41D2">
              <w:rPr>
                <w:rFonts w:ascii="Arial" w:hAnsi="Arial" w:cs="Arial"/>
                <w:sz w:val="16"/>
                <w:szCs w:val="16"/>
              </w:rPr>
              <w:t>0.9</w:t>
            </w:r>
            <w:proofErr w:type="gramEnd"/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-1.8; 3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restrictio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41D2">
              <w:rPr>
                <w:rFonts w:ascii="Arial" w:hAnsi="Arial" w:cs="Arial"/>
                <w:sz w:val="16"/>
                <w:szCs w:val="16"/>
              </w:rPr>
              <w:t>0.9</w:t>
            </w:r>
            <w:proofErr w:type="gramEnd"/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-2.1; 3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eating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2D41D2">
              <w:rPr>
                <w:rFonts w:ascii="Arial" w:hAnsi="Arial" w:cs="Arial"/>
                <w:sz w:val="16"/>
                <w:szCs w:val="16"/>
              </w:rPr>
              <w:t>0.3</w:t>
            </w:r>
            <w:proofErr w:type="gramEnd"/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-</w:t>
            </w:r>
            <w:proofErr w:type="gramStart"/>
            <w:r w:rsidRPr="002D41D2">
              <w:rPr>
                <w:rFonts w:ascii="Arial" w:hAnsi="Arial" w:cs="Arial"/>
                <w:sz w:val="16"/>
                <w:szCs w:val="16"/>
              </w:rPr>
              <w:t>0.7</w:t>
            </w:r>
            <w:proofErr w:type="gramEnd"/>
            <w:r w:rsidRPr="002D41D2">
              <w:rPr>
                <w:rFonts w:ascii="Arial" w:hAnsi="Arial" w:cs="Arial"/>
                <w:sz w:val="16"/>
                <w:szCs w:val="16"/>
              </w:rPr>
              <w:t>; 1.1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weight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-2.4; 4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shape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-2.7; 5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41D2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513C9D" w:rsidP="00513C9D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Male controls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33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5.2; 50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26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2.6; 39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CI-R total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4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4.4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9.3; 17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global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1.9; 3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restrictio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2.1; 3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eating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0; 0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weight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2.1; 3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shape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2.7; 5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513C9D" w:rsidP="001017D3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Female patients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27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5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9.2; 44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22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3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2.1; 31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CI-R total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28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1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7.6; 63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global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2.6; 4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restrictio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2.8; 4.4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eating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0.7; 1.1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weight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4.1; 6.5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shape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3.9; 7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513C9D" w:rsidP="001017D3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  <w:t>Male patients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32.5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9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3.6; 61.4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24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3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3.3; 35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OCI-R total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25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5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21.7; 71.7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global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1.6; 2.8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restriction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0.3; 0.5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eating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0; 0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</w:tr>
      <w:tr w:rsidR="002D41D2" w:rsidTr="002D4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weight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2.1; 3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2D41D2" w:rsidTr="002D4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41D2" w:rsidRPr="00A925D8" w:rsidRDefault="002D41D2" w:rsidP="001017D3">
            <w:pPr>
              <w:spacing w:line="276" w:lineRule="auto"/>
              <w:rPr>
                <w:rFonts w:ascii="Arial" w:hAnsi="Arial" w:cs="Arial"/>
                <w:b w:val="0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EDE-Q shape</w:t>
            </w:r>
            <w:r w:rsidR="00A925D8" w:rsidRPr="00A925D8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subscale</w:t>
            </w:r>
          </w:p>
        </w:tc>
        <w:tc>
          <w:tcPr>
            <w:tcW w:w="0" w:type="auto"/>
          </w:tcPr>
          <w:p w:rsidR="002D41D2" w:rsidRPr="00A925D8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25D8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-2.3; 4.3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:rsidR="002D41D2" w:rsidRPr="002D41D2" w:rsidRDefault="002D41D2" w:rsidP="001017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D41D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</w:tbl>
    <w:p w:rsidR="005F4236" w:rsidRPr="009C7686" w:rsidRDefault="009C7686" w:rsidP="001017D3">
      <w:pPr>
        <w:rPr>
          <w:sz w:val="16"/>
          <w:lang w:val="en-US"/>
        </w:rPr>
      </w:pPr>
      <w:r w:rsidRPr="009C7686">
        <w:rPr>
          <w:i/>
          <w:sz w:val="16"/>
          <w:lang w:val="en-US"/>
        </w:rPr>
        <w:t>Note</w:t>
      </w:r>
      <w:r w:rsidRPr="009C7686">
        <w:rPr>
          <w:sz w:val="16"/>
          <w:lang w:val="en-US"/>
        </w:rPr>
        <w:t>.</w:t>
      </w:r>
      <w:r>
        <w:rPr>
          <w:sz w:val="16"/>
          <w:lang w:val="en-US"/>
        </w:rPr>
        <w:t xml:space="preserve"> </w:t>
      </w:r>
      <w:r w:rsidRPr="009C7686">
        <w:rPr>
          <w:sz w:val="16"/>
          <w:lang w:val="en-US"/>
        </w:rPr>
        <w:t>BMI: Body mass index (kg/m</w:t>
      </w:r>
      <w:r w:rsidRPr="009C7686">
        <w:rPr>
          <w:sz w:val="16"/>
          <w:vertAlign w:val="superscript"/>
          <w:lang w:val="en-US"/>
        </w:rPr>
        <w:t>2</w:t>
      </w:r>
      <w:r w:rsidRPr="009C7686">
        <w:rPr>
          <w:sz w:val="16"/>
          <w:lang w:val="en-US"/>
        </w:rPr>
        <w:t>); EDE-Q: Eating Dis</w:t>
      </w:r>
      <w:r w:rsidR="00513C9D">
        <w:rPr>
          <w:sz w:val="16"/>
          <w:lang w:val="en-US"/>
        </w:rPr>
        <w:t>order Examination-Questionnaire</w:t>
      </w:r>
      <w:bookmarkStart w:id="0" w:name="_GoBack"/>
      <w:bookmarkEnd w:id="0"/>
      <w:r w:rsidR="00FE52B4">
        <w:rPr>
          <w:sz w:val="16"/>
          <w:lang w:val="en-US"/>
        </w:rPr>
        <w:t xml:space="preserve">; OCI-R: Obsessive </w:t>
      </w:r>
      <w:r w:rsidRPr="009C7686">
        <w:rPr>
          <w:sz w:val="16"/>
          <w:lang w:val="en-US"/>
        </w:rPr>
        <w:t>Compulsive Inventory-Revised.</w:t>
      </w:r>
    </w:p>
    <w:p w:rsidR="00223400" w:rsidRPr="009458D0" w:rsidRDefault="00AB7282" w:rsidP="00456DDE">
      <w:pPr>
        <w:rPr>
          <w:rFonts w:ascii="Arial" w:hAnsi="Arial" w:cs="Arial"/>
          <w:b/>
          <w:sz w:val="24"/>
          <w:szCs w:val="16"/>
          <w:lang w:val="en-US"/>
        </w:rPr>
      </w:pPr>
      <w:r w:rsidRPr="009458D0">
        <w:rPr>
          <w:rFonts w:ascii="Arial" w:hAnsi="Arial" w:cs="Arial"/>
          <w:b/>
          <w:sz w:val="24"/>
          <w:szCs w:val="16"/>
          <w:lang w:val="en-US"/>
        </w:rPr>
        <w:lastRenderedPageBreak/>
        <w:t>Figure S1.</w:t>
      </w:r>
      <w:r w:rsidR="00B335AD" w:rsidRPr="009458D0">
        <w:rPr>
          <w:rFonts w:ascii="Arial" w:hAnsi="Arial" w:cs="Arial"/>
          <w:b/>
          <w:sz w:val="24"/>
          <w:szCs w:val="16"/>
          <w:lang w:val="en-US"/>
        </w:rPr>
        <w:t xml:space="preserve"> </w:t>
      </w:r>
      <w:proofErr w:type="gramStart"/>
      <w:r w:rsidR="00B335AD" w:rsidRPr="009458D0">
        <w:rPr>
          <w:rFonts w:ascii="Arial" w:hAnsi="Arial" w:cs="Arial"/>
          <w:b/>
          <w:sz w:val="24"/>
          <w:szCs w:val="16"/>
          <w:lang w:val="en-US"/>
        </w:rPr>
        <w:t xml:space="preserve">Scatterplots </w:t>
      </w:r>
      <w:r w:rsidR="003A453C" w:rsidRPr="009458D0">
        <w:rPr>
          <w:rFonts w:ascii="Arial" w:hAnsi="Arial" w:cs="Arial"/>
          <w:b/>
          <w:sz w:val="24"/>
          <w:szCs w:val="16"/>
          <w:lang w:val="en-US"/>
        </w:rPr>
        <w:t>showing</w:t>
      </w:r>
      <w:r w:rsidR="00B335AD" w:rsidRPr="009458D0">
        <w:rPr>
          <w:rFonts w:ascii="Arial" w:hAnsi="Arial" w:cs="Arial"/>
          <w:b/>
          <w:sz w:val="24"/>
          <w:szCs w:val="16"/>
          <w:lang w:val="en-US"/>
        </w:rPr>
        <w:t xml:space="preserve"> the association between</w:t>
      </w:r>
      <w:r w:rsidR="003A453C" w:rsidRPr="009458D0">
        <w:rPr>
          <w:rFonts w:ascii="Arial" w:hAnsi="Arial" w:cs="Arial"/>
          <w:b/>
          <w:sz w:val="24"/>
          <w:szCs w:val="16"/>
          <w:lang w:val="en-US"/>
        </w:rPr>
        <w:t xml:space="preserve"> </w:t>
      </w:r>
      <w:r w:rsidR="00B335AD" w:rsidRPr="009458D0">
        <w:rPr>
          <w:rFonts w:ascii="Arial" w:hAnsi="Arial" w:cs="Arial"/>
          <w:b/>
          <w:sz w:val="24"/>
          <w:szCs w:val="16"/>
          <w:lang w:val="en-US"/>
        </w:rPr>
        <w:t>OCI-R total and EDE-Q global</w:t>
      </w:r>
      <w:r w:rsidR="00D6354C">
        <w:rPr>
          <w:rFonts w:ascii="Arial" w:hAnsi="Arial" w:cs="Arial"/>
          <w:b/>
          <w:sz w:val="24"/>
          <w:szCs w:val="16"/>
          <w:lang w:val="en-US"/>
        </w:rPr>
        <w:t xml:space="preserve"> scores</w:t>
      </w:r>
      <w:r w:rsidR="00B335AD" w:rsidRPr="009458D0">
        <w:rPr>
          <w:rFonts w:ascii="Arial" w:hAnsi="Arial" w:cs="Arial"/>
          <w:b/>
          <w:sz w:val="24"/>
          <w:szCs w:val="16"/>
          <w:lang w:val="en-US"/>
        </w:rPr>
        <w:t>.</w:t>
      </w:r>
      <w:proofErr w:type="gramEnd"/>
    </w:p>
    <w:p w:rsidR="00AB7282" w:rsidRDefault="002D386D" w:rsidP="00456DDE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noProof/>
          <w:sz w:val="16"/>
          <w:szCs w:val="16"/>
          <w:lang w:eastAsia="nb-NO"/>
        </w:rPr>
        <w:drawing>
          <wp:inline distT="0" distB="0" distL="0" distR="0">
            <wp:extent cx="5762694" cy="5079098"/>
            <wp:effectExtent l="0" t="0" r="0" b="762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plots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77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7282" w:rsidRPr="00D06301" w:rsidRDefault="003A453C" w:rsidP="009458D0">
      <w:pPr>
        <w:rPr>
          <w:rFonts w:ascii="Arial" w:hAnsi="Arial" w:cs="Arial"/>
          <w:sz w:val="16"/>
          <w:szCs w:val="16"/>
          <w:lang w:val="en-US"/>
        </w:rPr>
      </w:pPr>
      <w:r w:rsidRPr="009458D0">
        <w:rPr>
          <w:rFonts w:ascii="Arial" w:hAnsi="Arial" w:cs="Arial"/>
          <w:i/>
          <w:sz w:val="16"/>
          <w:szCs w:val="16"/>
          <w:lang w:val="en-US"/>
        </w:rPr>
        <w:t>Note</w:t>
      </w:r>
      <w:r w:rsidRPr="009458D0">
        <w:rPr>
          <w:rFonts w:ascii="Arial" w:hAnsi="Arial" w:cs="Arial"/>
          <w:sz w:val="16"/>
          <w:szCs w:val="16"/>
          <w:lang w:val="en-US"/>
        </w:rPr>
        <w:t>. EDE-Q: Eating Disor</w:t>
      </w:r>
      <w:r w:rsidR="002D386D">
        <w:rPr>
          <w:rFonts w:ascii="Arial" w:hAnsi="Arial" w:cs="Arial"/>
          <w:sz w:val="16"/>
          <w:szCs w:val="16"/>
          <w:lang w:val="en-US"/>
        </w:rPr>
        <w:t>der Examination-Questionnaire</w:t>
      </w:r>
      <w:r w:rsidRPr="009458D0">
        <w:rPr>
          <w:rFonts w:ascii="Arial" w:hAnsi="Arial" w:cs="Arial"/>
          <w:sz w:val="16"/>
          <w:szCs w:val="16"/>
          <w:lang w:val="en-US"/>
        </w:rPr>
        <w:t xml:space="preserve">; </w:t>
      </w:r>
      <w:r w:rsidR="00FE52B4">
        <w:rPr>
          <w:rFonts w:ascii="Arial" w:hAnsi="Arial" w:cs="Arial"/>
          <w:sz w:val="16"/>
          <w:szCs w:val="16"/>
          <w:lang w:val="en-US"/>
        </w:rPr>
        <w:t xml:space="preserve">OCI-R: Obsessive </w:t>
      </w:r>
      <w:r w:rsidRPr="009458D0">
        <w:rPr>
          <w:rFonts w:ascii="Arial" w:hAnsi="Arial" w:cs="Arial"/>
          <w:sz w:val="16"/>
          <w:szCs w:val="16"/>
          <w:lang w:val="en-US"/>
        </w:rPr>
        <w:t>Compulsive Inventory-Revised.</w:t>
      </w:r>
    </w:p>
    <w:sectPr w:rsidR="00AB7282" w:rsidRPr="00D06301" w:rsidSect="00522A3E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686" w:rsidRDefault="009C7686">
      <w:pPr>
        <w:spacing w:after="0" w:line="240" w:lineRule="auto"/>
      </w:pPr>
      <w:r>
        <w:separator/>
      </w:r>
    </w:p>
  </w:endnote>
  <w:endnote w:type="continuationSeparator" w:id="0">
    <w:p w:rsidR="009C7686" w:rsidRDefault="009C7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6371818"/>
      <w:docPartObj>
        <w:docPartGallery w:val="Page Numbers (Bottom of Page)"/>
        <w:docPartUnique/>
      </w:docPartObj>
    </w:sdtPr>
    <w:sdtEndPr/>
    <w:sdtContent>
      <w:p w:rsidR="009C7686" w:rsidRDefault="009C7686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3C9D">
          <w:rPr>
            <w:noProof/>
          </w:rPr>
          <w:t>4</w:t>
        </w:r>
        <w:r>
          <w:fldChar w:fldCharType="end"/>
        </w:r>
      </w:p>
    </w:sdtContent>
  </w:sdt>
  <w:p w:rsidR="009C7686" w:rsidRDefault="009C7686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686" w:rsidRDefault="009C7686">
      <w:pPr>
        <w:spacing w:after="0" w:line="240" w:lineRule="auto"/>
      </w:pPr>
      <w:r>
        <w:separator/>
      </w:r>
    </w:p>
  </w:footnote>
  <w:footnote w:type="continuationSeparator" w:id="0">
    <w:p w:rsidR="009C7686" w:rsidRDefault="009C76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7686" w:rsidRPr="009E3EFD" w:rsidRDefault="009721DD" w:rsidP="009E3EFD">
    <w:pPr>
      <w:pStyle w:val="Topptekst"/>
      <w:jc w:val="right"/>
      <w:rPr>
        <w:rFonts w:ascii="Arial" w:hAnsi="Arial" w:cs="Arial"/>
        <w:sz w:val="20"/>
      </w:rPr>
    </w:pPr>
    <w:proofErr w:type="spellStart"/>
    <w:r>
      <w:rPr>
        <w:rFonts w:ascii="Arial" w:hAnsi="Arial" w:cs="Arial"/>
        <w:sz w:val="20"/>
      </w:rPr>
      <w:t>Supplementary</w:t>
    </w:r>
    <w:proofErr w:type="spellEnd"/>
    <w:r>
      <w:rPr>
        <w:rFonts w:ascii="Arial" w:hAnsi="Arial" w:cs="Arial"/>
        <w:sz w:val="20"/>
      </w:rPr>
      <w:t xml:space="preserve"> Materials 19</w:t>
    </w:r>
    <w:r w:rsidR="008B4684">
      <w:rPr>
        <w:rFonts w:ascii="Arial" w:hAnsi="Arial" w:cs="Arial"/>
        <w:sz w:val="20"/>
      </w:rPr>
      <w:t>.12</w:t>
    </w:r>
    <w:r w:rsidR="009C7686" w:rsidRPr="009E3EFD">
      <w:rPr>
        <w:rFonts w:ascii="Arial" w:hAnsi="Arial" w:cs="Arial"/>
        <w:sz w:val="20"/>
      </w:rPr>
      <w:t>.2019</w:t>
    </w:r>
  </w:p>
  <w:p w:rsidR="009C7686" w:rsidRDefault="009C7686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19D"/>
    <w:rsid w:val="00003C0C"/>
    <w:rsid w:val="000B3DAE"/>
    <w:rsid w:val="001017D3"/>
    <w:rsid w:val="00126922"/>
    <w:rsid w:val="00187430"/>
    <w:rsid w:val="001B138F"/>
    <w:rsid w:val="001D0035"/>
    <w:rsid w:val="00203E95"/>
    <w:rsid w:val="00213296"/>
    <w:rsid w:val="00222F54"/>
    <w:rsid w:val="00223400"/>
    <w:rsid w:val="00247A68"/>
    <w:rsid w:val="002D2715"/>
    <w:rsid w:val="002D386D"/>
    <w:rsid w:val="002D41D2"/>
    <w:rsid w:val="002F776C"/>
    <w:rsid w:val="00307F4D"/>
    <w:rsid w:val="00330461"/>
    <w:rsid w:val="003A453C"/>
    <w:rsid w:val="003E30F0"/>
    <w:rsid w:val="004220C4"/>
    <w:rsid w:val="0044064D"/>
    <w:rsid w:val="00456DDE"/>
    <w:rsid w:val="00464B4B"/>
    <w:rsid w:val="00492AFF"/>
    <w:rsid w:val="0049360B"/>
    <w:rsid w:val="004C5112"/>
    <w:rsid w:val="004E79A0"/>
    <w:rsid w:val="0051096F"/>
    <w:rsid w:val="00513C9D"/>
    <w:rsid w:val="00522A3E"/>
    <w:rsid w:val="005433C4"/>
    <w:rsid w:val="00551ED2"/>
    <w:rsid w:val="00597AB7"/>
    <w:rsid w:val="005F4236"/>
    <w:rsid w:val="006132DA"/>
    <w:rsid w:val="006660CB"/>
    <w:rsid w:val="006B419D"/>
    <w:rsid w:val="006D1B92"/>
    <w:rsid w:val="007132BD"/>
    <w:rsid w:val="0074439D"/>
    <w:rsid w:val="007558D0"/>
    <w:rsid w:val="00761FEF"/>
    <w:rsid w:val="007879C9"/>
    <w:rsid w:val="007D15D8"/>
    <w:rsid w:val="007E76F5"/>
    <w:rsid w:val="007F2D7C"/>
    <w:rsid w:val="00807155"/>
    <w:rsid w:val="0080761F"/>
    <w:rsid w:val="00843810"/>
    <w:rsid w:val="0089242D"/>
    <w:rsid w:val="008932EF"/>
    <w:rsid w:val="008B4684"/>
    <w:rsid w:val="008C4E96"/>
    <w:rsid w:val="00901800"/>
    <w:rsid w:val="00944D8E"/>
    <w:rsid w:val="009458D0"/>
    <w:rsid w:val="009721DD"/>
    <w:rsid w:val="009729EC"/>
    <w:rsid w:val="009C7686"/>
    <w:rsid w:val="009D04D5"/>
    <w:rsid w:val="009E3EFD"/>
    <w:rsid w:val="00A004F2"/>
    <w:rsid w:val="00A050EB"/>
    <w:rsid w:val="00A65907"/>
    <w:rsid w:val="00A67B6C"/>
    <w:rsid w:val="00A84963"/>
    <w:rsid w:val="00A84A35"/>
    <w:rsid w:val="00A925D8"/>
    <w:rsid w:val="00AB5197"/>
    <w:rsid w:val="00AB7282"/>
    <w:rsid w:val="00AC3A57"/>
    <w:rsid w:val="00AD583C"/>
    <w:rsid w:val="00B23BB2"/>
    <w:rsid w:val="00B32707"/>
    <w:rsid w:val="00B335AD"/>
    <w:rsid w:val="00B352B1"/>
    <w:rsid w:val="00B4199E"/>
    <w:rsid w:val="00B55349"/>
    <w:rsid w:val="00B65656"/>
    <w:rsid w:val="00B71446"/>
    <w:rsid w:val="00B92136"/>
    <w:rsid w:val="00B931BD"/>
    <w:rsid w:val="00BD179B"/>
    <w:rsid w:val="00BD6038"/>
    <w:rsid w:val="00C33EC1"/>
    <w:rsid w:val="00CA3DAA"/>
    <w:rsid w:val="00CA7DDD"/>
    <w:rsid w:val="00CB43FC"/>
    <w:rsid w:val="00CE1E78"/>
    <w:rsid w:val="00D06301"/>
    <w:rsid w:val="00D22F9C"/>
    <w:rsid w:val="00D312BD"/>
    <w:rsid w:val="00D55416"/>
    <w:rsid w:val="00D6354C"/>
    <w:rsid w:val="00D82DBC"/>
    <w:rsid w:val="00D8680F"/>
    <w:rsid w:val="00DA14C7"/>
    <w:rsid w:val="00DA4581"/>
    <w:rsid w:val="00DF0940"/>
    <w:rsid w:val="00DF0D87"/>
    <w:rsid w:val="00E04181"/>
    <w:rsid w:val="00E16C4C"/>
    <w:rsid w:val="00E93843"/>
    <w:rsid w:val="00F2517A"/>
    <w:rsid w:val="00F3200F"/>
    <w:rsid w:val="00F90C43"/>
    <w:rsid w:val="00FB31E9"/>
    <w:rsid w:val="00FC27EB"/>
    <w:rsid w:val="00FC4DC4"/>
    <w:rsid w:val="00FE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40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f-s-7-1">
    <w:name w:val="f-s-7-1"/>
    <w:basedOn w:val="Standardskriftforavsnitt"/>
    <w:rsid w:val="00DA4581"/>
  </w:style>
  <w:style w:type="paragraph" w:styleId="Bunntekst">
    <w:name w:val="footer"/>
    <w:basedOn w:val="Normal"/>
    <w:link w:val="BunntekstTegn"/>
    <w:uiPriority w:val="99"/>
    <w:unhideWhenUsed/>
    <w:rsid w:val="00223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23400"/>
  </w:style>
  <w:style w:type="table" w:styleId="Tabellrutenett">
    <w:name w:val="Table Grid"/>
    <w:basedOn w:val="Vanligtabell"/>
    <w:uiPriority w:val="59"/>
    <w:rsid w:val="00D55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33046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3046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3046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3046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30461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30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30461"/>
    <w:rPr>
      <w:rFonts w:ascii="Tahoma" w:hAnsi="Tahoma" w:cs="Tahoma"/>
      <w:sz w:val="16"/>
      <w:szCs w:val="16"/>
    </w:rPr>
  </w:style>
  <w:style w:type="table" w:styleId="Lysskyggelegging">
    <w:name w:val="Light Shading"/>
    <w:basedOn w:val="Vanligtabell"/>
    <w:uiPriority w:val="60"/>
    <w:rsid w:val="00B553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pptekst">
    <w:name w:val="header"/>
    <w:basedOn w:val="Normal"/>
    <w:link w:val="TopptekstTegn"/>
    <w:uiPriority w:val="99"/>
    <w:unhideWhenUsed/>
    <w:rsid w:val="009E3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E3E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40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f-s-7-1">
    <w:name w:val="f-s-7-1"/>
    <w:basedOn w:val="Standardskriftforavsnitt"/>
    <w:rsid w:val="00DA4581"/>
  </w:style>
  <w:style w:type="paragraph" w:styleId="Bunntekst">
    <w:name w:val="footer"/>
    <w:basedOn w:val="Normal"/>
    <w:link w:val="BunntekstTegn"/>
    <w:uiPriority w:val="99"/>
    <w:unhideWhenUsed/>
    <w:rsid w:val="002234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23400"/>
  </w:style>
  <w:style w:type="table" w:styleId="Tabellrutenett">
    <w:name w:val="Table Grid"/>
    <w:basedOn w:val="Vanligtabell"/>
    <w:uiPriority w:val="59"/>
    <w:rsid w:val="00D55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33046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3046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3046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3046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30461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304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30461"/>
    <w:rPr>
      <w:rFonts w:ascii="Tahoma" w:hAnsi="Tahoma" w:cs="Tahoma"/>
      <w:sz w:val="16"/>
      <w:szCs w:val="16"/>
    </w:rPr>
  </w:style>
  <w:style w:type="table" w:styleId="Lysskyggelegging">
    <w:name w:val="Light Shading"/>
    <w:basedOn w:val="Vanligtabell"/>
    <w:uiPriority w:val="60"/>
    <w:rsid w:val="00B553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pptekst">
    <w:name w:val="header"/>
    <w:basedOn w:val="Normal"/>
    <w:link w:val="TopptekstTegn"/>
    <w:uiPriority w:val="99"/>
    <w:unhideWhenUsed/>
    <w:rsid w:val="009E3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E3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7E8F1D-522C-4C3C-B7AF-4EFC59161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4</Pages>
  <Words>669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se Bang</dc:creator>
  <cp:lastModifiedBy>Lasse Bang</cp:lastModifiedBy>
  <cp:revision>96</cp:revision>
  <dcterms:created xsi:type="dcterms:W3CDTF">2019-01-18T09:37:00Z</dcterms:created>
  <dcterms:modified xsi:type="dcterms:W3CDTF">2019-12-19T13:19:00Z</dcterms:modified>
</cp:coreProperties>
</file>